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Exponentiated adjusted least-square means of concentrations of the four biomarkers (95% CIs) in relation to the 27 candidate SNPs from minimally-adjusted models*</w:t>
      </w:r>
    </w:p>
    <w:tbl>
      <w:tblPr>
        <w:tblW w:w="14530" w:type="dxa"/>
        <w:jc w:val="left"/>
        <w:tblInd w:w="-905" w:type="dxa"/>
        <w:tblLayout w:type="fixed"/>
        <w:tblCellMar>
          <w:top w:w="0" w:type="dxa"/>
          <w:left w:w="108" w:type="dxa"/>
          <w:bottom w:w="0" w:type="dxa"/>
          <w:right w:w="108" w:type="dxa"/>
        </w:tblCellMar>
      </w:tblPr>
      <w:tblGrid>
        <w:gridCol w:w="1440"/>
        <w:gridCol w:w="1339"/>
        <w:gridCol w:w="1620"/>
        <w:gridCol w:w="1001"/>
        <w:gridCol w:w="1800"/>
        <w:gridCol w:w="1080"/>
        <w:gridCol w:w="1800"/>
        <w:gridCol w:w="1097"/>
        <w:gridCol w:w="2323"/>
        <w:gridCol w:w="1030"/>
      </w:tblGrid>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szCs w:val="20"/>
              </w:rPr>
            </w:pPr>
            <w:r>
              <w:rPr>
                <w:rFonts w:cs="Arial"/>
                <w:b/>
                <w:bCs/>
                <w:sz w:val="20"/>
                <w:szCs w:val="20"/>
              </w:rPr>
              <w:t> </w:t>
            </w:r>
          </w:p>
        </w:tc>
        <w:tc>
          <w:tcPr>
            <w:tcW w:w="1339" w:type="dxa"/>
            <w:tcBorders>
              <w:top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 </w:t>
            </w:r>
          </w:p>
        </w:tc>
        <w:tc>
          <w:tcPr>
            <w:tcW w:w="2621" w:type="dxa"/>
            <w:gridSpan w:val="2"/>
            <w:tcBorders>
              <w:top w:val="single" w:sz="4" w:space="0" w:color="000000"/>
              <w:bottom w:val="single" w:sz="4" w:space="0" w:color="000000"/>
              <w:right w:val="single" w:sz="4" w:space="0" w:color="000000"/>
            </w:tcBorders>
          </w:tcPr>
          <w:p>
            <w:pPr>
              <w:pStyle w:val="Normal"/>
              <w:rPr/>
            </w:pPr>
            <w:r>
              <w:rPr/>
              <w:t>C-reactive Protein (mg/dL)</w:t>
            </w:r>
          </w:p>
        </w:tc>
        <w:tc>
          <w:tcPr>
            <w:tcW w:w="2880" w:type="dxa"/>
            <w:gridSpan w:val="2"/>
            <w:tcBorders>
              <w:top w:val="single" w:sz="4" w:space="0" w:color="000000"/>
              <w:bottom w:val="single" w:sz="4" w:space="0" w:color="000000"/>
              <w:right w:val="single" w:sz="4" w:space="0" w:color="000000"/>
            </w:tcBorders>
          </w:tcPr>
          <w:p>
            <w:pPr>
              <w:pStyle w:val="Normal"/>
              <w:rPr/>
            </w:pPr>
            <w:r>
              <w:rPr/>
              <w:t xml:space="preserve">Plasma Fibrinogen (g/L) </w:t>
            </w:r>
          </w:p>
        </w:tc>
        <w:tc>
          <w:tcPr>
            <w:tcW w:w="2897" w:type="dxa"/>
            <w:gridSpan w:val="2"/>
            <w:tcBorders>
              <w:top w:val="single" w:sz="4" w:space="0" w:color="000000"/>
              <w:bottom w:val="single" w:sz="4" w:space="0" w:color="000000"/>
              <w:right w:val="single" w:sz="4" w:space="0" w:color="000000"/>
            </w:tcBorders>
          </w:tcPr>
          <w:p>
            <w:pPr>
              <w:pStyle w:val="Normal"/>
              <w:rPr/>
            </w:pPr>
            <w:r>
              <w:rPr/>
              <w:t xml:space="preserve">Serum Homocysteine (umol/L) </w:t>
            </w:r>
          </w:p>
        </w:tc>
        <w:tc>
          <w:tcPr>
            <w:tcW w:w="3353" w:type="dxa"/>
            <w:gridSpan w:val="2"/>
            <w:tcBorders>
              <w:top w:val="single" w:sz="4" w:space="0" w:color="000000"/>
              <w:bottom w:val="single" w:sz="4" w:space="0" w:color="000000"/>
              <w:right w:val="single" w:sz="4" w:space="0" w:color="000000"/>
            </w:tcBorders>
          </w:tcPr>
          <w:p>
            <w:pPr>
              <w:pStyle w:val="Normal"/>
              <w:rPr/>
            </w:pPr>
            <w:r>
              <w:rPr/>
              <w:t xml:space="preserve">Serum Uric Acid (umol/L) </w:t>
            </w:r>
          </w:p>
          <w:p>
            <w:pPr>
              <w:pStyle w:val="Normal"/>
              <w:rPr/>
            </w:pPr>
            <w:r>
              <w:rPr/>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pPr>
            <w:r>
              <w:rPr/>
              <w:t>VARIANT</w:t>
            </w:r>
          </w:p>
        </w:tc>
        <w:tc>
          <w:tcPr>
            <w:tcW w:w="1339" w:type="dxa"/>
            <w:tcBorders>
              <w:bottom w:val="single" w:sz="4" w:space="0" w:color="000000"/>
              <w:right w:val="single" w:sz="4" w:space="0" w:color="000000"/>
            </w:tcBorders>
            <w:vAlign w:val="bottom"/>
          </w:tcPr>
          <w:p>
            <w:pPr>
              <w:pStyle w:val="Normal"/>
              <w:jc w:val="center"/>
              <w:rPr/>
            </w:pPr>
            <w:r>
              <w:rPr/>
              <w:t>Genotype</w:t>
            </w:r>
          </w:p>
        </w:tc>
        <w:tc>
          <w:tcPr>
            <w:tcW w:w="1620" w:type="dxa"/>
            <w:tcBorders>
              <w:bottom w:val="single" w:sz="4" w:space="0" w:color="000000"/>
              <w:right w:val="single" w:sz="4" w:space="0" w:color="000000"/>
            </w:tcBorders>
            <w:vAlign w:val="bottom"/>
          </w:tcPr>
          <w:p>
            <w:pPr>
              <w:pStyle w:val="Normal"/>
              <w:jc w:val="center"/>
              <w:rPr/>
            </w:pPr>
            <w:r>
              <w:rPr/>
              <w:t>Adjusted mean</w:t>
            </w:r>
          </w:p>
        </w:tc>
        <w:tc>
          <w:tcPr>
            <w:tcW w:w="1001" w:type="dxa"/>
            <w:tcBorders>
              <w:bottom w:val="single" w:sz="4" w:space="0" w:color="000000"/>
              <w:right w:val="single" w:sz="4" w:space="0" w:color="000000"/>
            </w:tcBorders>
            <w:vAlign w:val="bottom"/>
          </w:tcPr>
          <w:p>
            <w:pPr>
              <w:pStyle w:val="Normal"/>
              <w:jc w:val="center"/>
              <w:rPr/>
            </w:pPr>
            <w:r>
              <w:rPr/>
              <w:t>P value</w:t>
            </w:r>
          </w:p>
        </w:tc>
        <w:tc>
          <w:tcPr>
            <w:tcW w:w="1800" w:type="dxa"/>
            <w:tcBorders>
              <w:bottom w:val="single" w:sz="4" w:space="0" w:color="000000"/>
              <w:right w:val="single" w:sz="4" w:space="0" w:color="000000"/>
            </w:tcBorders>
            <w:vAlign w:val="bottom"/>
          </w:tcPr>
          <w:p>
            <w:pPr>
              <w:pStyle w:val="Normal"/>
              <w:snapToGrid w:val="false"/>
              <w:jc w:val="center"/>
              <w:rPr/>
            </w:pPr>
            <w:r>
              <w:rPr/>
            </w:r>
          </w:p>
        </w:tc>
        <w:tc>
          <w:tcPr>
            <w:tcW w:w="1080" w:type="dxa"/>
            <w:tcBorders>
              <w:bottom w:val="single" w:sz="4" w:space="0" w:color="000000"/>
              <w:right w:val="single" w:sz="4" w:space="0" w:color="000000"/>
            </w:tcBorders>
            <w:vAlign w:val="bottom"/>
          </w:tcPr>
          <w:p>
            <w:pPr>
              <w:pStyle w:val="Normal"/>
              <w:jc w:val="center"/>
              <w:rPr/>
            </w:pPr>
            <w:r>
              <w:rPr/>
              <w:t>P value</w:t>
            </w:r>
          </w:p>
        </w:tc>
        <w:tc>
          <w:tcPr>
            <w:tcW w:w="1800" w:type="dxa"/>
            <w:tcBorders>
              <w:bottom w:val="single" w:sz="4" w:space="0" w:color="000000"/>
              <w:right w:val="single" w:sz="4" w:space="0" w:color="000000"/>
            </w:tcBorders>
            <w:vAlign w:val="bottom"/>
          </w:tcPr>
          <w:p>
            <w:pPr>
              <w:pStyle w:val="Normal"/>
              <w:snapToGrid w:val="false"/>
              <w:jc w:val="center"/>
              <w:rPr/>
            </w:pPr>
            <w:r>
              <w:rPr/>
            </w:r>
          </w:p>
        </w:tc>
        <w:tc>
          <w:tcPr>
            <w:tcW w:w="1097" w:type="dxa"/>
            <w:tcBorders>
              <w:bottom w:val="single" w:sz="4" w:space="0" w:color="000000"/>
              <w:right w:val="single" w:sz="4" w:space="0" w:color="000000"/>
            </w:tcBorders>
            <w:vAlign w:val="bottom"/>
          </w:tcPr>
          <w:p>
            <w:pPr>
              <w:pStyle w:val="Normal"/>
              <w:jc w:val="center"/>
              <w:rPr/>
            </w:pPr>
            <w:r>
              <w:rPr/>
              <w:t>P value</w:t>
            </w:r>
          </w:p>
        </w:tc>
        <w:tc>
          <w:tcPr>
            <w:tcW w:w="2323" w:type="dxa"/>
            <w:tcBorders>
              <w:bottom w:val="single" w:sz="4" w:space="0" w:color="000000"/>
              <w:right w:val="single" w:sz="4" w:space="0" w:color="000000"/>
            </w:tcBorders>
            <w:vAlign w:val="bottom"/>
          </w:tcPr>
          <w:p>
            <w:pPr>
              <w:pStyle w:val="Normal"/>
              <w:snapToGrid w:val="false"/>
              <w:jc w:val="center"/>
              <w:rPr/>
            </w:pPr>
            <w:r>
              <w:rPr/>
            </w:r>
          </w:p>
        </w:tc>
        <w:tc>
          <w:tcPr>
            <w:tcW w:w="1030" w:type="dxa"/>
            <w:tcBorders>
              <w:bottom w:val="single" w:sz="4" w:space="0" w:color="000000"/>
              <w:right w:val="single" w:sz="4" w:space="0" w:color="000000"/>
            </w:tcBorders>
            <w:vAlign w:val="bottom"/>
          </w:tcPr>
          <w:p>
            <w:pPr>
              <w:pStyle w:val="Normal"/>
              <w:jc w:val="center"/>
              <w:rPr/>
            </w:pPr>
            <w:r>
              <w:rPr/>
              <w:t>P value</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042713 (ADRB2-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0,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7</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0 (3.01,3.2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4</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3 (7.69,8.5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7</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19 (257.57,281.3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2</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7 (2.88,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36 (8.06,8.6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86 (268.01,277.80)</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0,3.1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2 (7.62,8.2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39 (261.81,273.0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042714 (ADRB2-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85,3.2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1 (7.41,8.6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5.98 (256.37,275.9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5</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2,3.1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1 (7.93,8.5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06 (264.70,277.5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92,3.0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3 (8.01,8.4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52 (263.81,279.4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4994 (ADRB3-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9 (0.20,0.4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22 (2.79,3.7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41 (7.51,9.4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0</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54.17 (227.61,283.8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6</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9 (0.27,0.31)</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4,3.1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7 (7.61,8.3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15 (256.19,278.5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8 (7.99,8.3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84 (265.67,276.1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769214 (CAT-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28,0.40)</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9 (2.94,3.2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0 (7.41,8.4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2</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86 (262.21,283.9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0</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3,3.1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6 (7.82,8.3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84 (262.75,273.0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90,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36 (8.04,8.6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82 (265.72,278.0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205 (CRP-A)</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8 (0.26,0.31)</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01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89,3.1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3 (7.66,8.8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3.32 (259.89,287.4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6</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1,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2 (7.84,8.4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79 (263.82,275.90)</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32,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9 (7.91,8.4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20 (264.72,277.8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417938 (CRP-B)</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29,0.39)</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82,3.1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2 (7.74,8.7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1</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0.71 (248.46,273.5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6</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31,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2,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7 (7.82,8.5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51 (264.91,274.1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 (0.30,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1,3.1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2 (7.90,8.3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53 (267.26,277.9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2808630 (CRP-C)</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28,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23 (3.02,3.4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4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0 (7.07,9.2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6</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6.03 (258.29,294.9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8</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0,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6 (2.87,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1 (7.84,8.6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93 (264.60,277.40)</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 (0.30,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3,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9 (8.11,8.4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66 (263.67,273.7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iCs/>
                <w:sz w:val="20"/>
                <w:szCs w:val="20"/>
              </w:rPr>
            </w:pPr>
            <w:r>
              <w:rPr>
                <w:rFonts w:cs="Arial"/>
                <w:i/>
                <w:iCs/>
                <w:sz w:val="20"/>
                <w:szCs w:val="20"/>
              </w:rPr>
              <w:t>RS1800947 (CRP-D)</w:t>
            </w:r>
            <w:r>
              <w:rPr/>
              <w:t xml:space="preserve"> †</w:t>
            </w:r>
          </w:p>
        </w:tc>
        <w:tc>
          <w:tcPr>
            <w:tcW w:w="1339" w:type="dxa"/>
            <w:tcBorders>
              <w:bottom w:val="single" w:sz="4" w:space="0" w:color="000000"/>
              <w:right w:val="single" w:sz="4" w:space="0" w:color="000000"/>
            </w:tcBorders>
            <w:vAlign w:val="bottom"/>
          </w:tcPr>
          <w:p>
            <w:pPr>
              <w:pStyle w:val="Normal"/>
              <w:jc w:val="center"/>
              <w:rPr>
                <w:rFonts w:cs="Arial"/>
                <w:i/>
                <w:i/>
                <w:iCs/>
                <w:sz w:val="20"/>
                <w:szCs w:val="20"/>
              </w:rPr>
            </w:pPr>
            <w:r>
              <w:rPr>
                <w:rFonts w:cs="Arial"/>
                <w:i/>
                <w:iCs/>
                <w:sz w:val="20"/>
                <w:szCs w:val="20"/>
              </w:rPr>
              <w:t>CC/C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9 (0.25,0.3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5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9 (2.91,3.2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8</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80 (6.95,8.7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0</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71 (257.20,280.7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7</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iCs/>
                <w:sz w:val="20"/>
                <w:szCs w:val="20"/>
              </w:rPr>
            </w:pPr>
            <w:r>
              <w:rPr>
                <w:rFonts w:cs="Arial"/>
                <w:i/>
                <w:iCs/>
                <w:sz w:val="20"/>
                <w:szCs w:val="20"/>
              </w:rPr>
              <w:t> </w:t>
            </w:r>
          </w:p>
        </w:tc>
        <w:tc>
          <w:tcPr>
            <w:tcW w:w="1339" w:type="dxa"/>
            <w:tcBorders>
              <w:bottom w:val="single" w:sz="4" w:space="0" w:color="000000"/>
              <w:right w:val="single" w:sz="4" w:space="0" w:color="000000"/>
            </w:tcBorders>
            <w:vAlign w:val="bottom"/>
          </w:tcPr>
          <w:p>
            <w:pPr>
              <w:pStyle w:val="Normal"/>
              <w:jc w:val="center"/>
              <w:rPr>
                <w:rFonts w:cs="Arial"/>
                <w:i/>
                <w:i/>
                <w:iCs/>
                <w:sz w:val="20"/>
                <w:szCs w:val="20"/>
              </w:rPr>
            </w:pPr>
            <w:r>
              <w:rPr>
                <w:rFonts w:cs="Arial"/>
                <w:i/>
                <w:iCs/>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9 (2.92,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1 (8.02,8.4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40 (266.72,276.1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3091244 (CRP-E)</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27,0.41)</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8 (2.92,3.4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68 (6.75,8.7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8</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2.11 (244.35,281.1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6</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28,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82,3.1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7 (7.73,8.8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89 (259.82,280.3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9 (0.32,0.48)</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79,3.2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39 (7.49,9.4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4.76 (258.69,291.8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31,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2,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4 (7.74,8.5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16 (265.76,274.6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29,0.40)</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83,3.1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40 (7.84,9.0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2.39 (251.18,274.0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9,0.3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4 (2.96,3.1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6 (7.74,8.4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58 (264.82,278.5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3093058 (CRP-F)</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5 (0.29,0.71)</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01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8 (2.61,3.6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38 (6.62,10.6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33 (248.96,295.7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7</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2 (0.37,0.49)</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7 (2.88,3.2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1 (7.56,8.2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5.16 (265.73,284.9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3 (7.97,8.3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70 (265.68,273.7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3093066 (CRP-G)</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27,0.4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39 (3.11,3.6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4 (6.57,9.5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4</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0.94 (262.06,301.1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6</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29,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79,3.1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8 (7.55,8.8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3.29 (262.98,284.0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5,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3 (7.97,8.3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73 (265.36,274.1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799963 (F2-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7 (0.30,0.4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87,3.1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1</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69 (7.05,8.3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6</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5.48 (251.74,301.4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8</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8 (8.01,8.3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22 (266.08,274.4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iCs/>
                <w:sz w:val="20"/>
                <w:szCs w:val="20"/>
              </w:rPr>
            </w:pPr>
            <w:r>
              <w:rPr>
                <w:rFonts w:cs="Arial"/>
                <w:i/>
                <w:iCs/>
                <w:sz w:val="20"/>
                <w:szCs w:val="20"/>
              </w:rPr>
              <w:t>RS6025 (F5-01)</w:t>
            </w:r>
            <w:r>
              <w:rPr/>
              <w:t xml:space="preserve"> †</w:t>
            </w:r>
          </w:p>
        </w:tc>
        <w:tc>
          <w:tcPr>
            <w:tcW w:w="1339" w:type="dxa"/>
            <w:tcBorders>
              <w:bottom w:val="single" w:sz="4" w:space="0" w:color="000000"/>
              <w:right w:val="single" w:sz="4" w:space="0" w:color="000000"/>
            </w:tcBorders>
            <w:vAlign w:val="bottom"/>
          </w:tcPr>
          <w:p>
            <w:pPr>
              <w:pStyle w:val="Normal"/>
              <w:jc w:val="center"/>
              <w:rPr>
                <w:rFonts w:cs="Arial"/>
                <w:i/>
                <w:i/>
                <w:iCs/>
                <w:sz w:val="20"/>
                <w:szCs w:val="20"/>
              </w:rPr>
            </w:pPr>
            <w:r>
              <w:rPr>
                <w:rFonts w:cs="Arial"/>
                <w:i/>
                <w:iCs/>
                <w:sz w:val="20"/>
                <w:szCs w:val="20"/>
              </w:rPr>
              <w:t>AA/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30,0.38)</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87,3.1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88 (7.37,8.4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7</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4.37 (253.78,296.6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8</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iCs/>
                <w:sz w:val="20"/>
                <w:szCs w:val="20"/>
              </w:rPr>
            </w:pPr>
            <w:r>
              <w:rPr>
                <w:rFonts w:cs="Arial"/>
                <w:i/>
                <w:iCs/>
                <w:sz w:val="20"/>
                <w:szCs w:val="20"/>
              </w:rPr>
              <w:t> </w:t>
            </w:r>
          </w:p>
        </w:tc>
        <w:tc>
          <w:tcPr>
            <w:tcW w:w="1339" w:type="dxa"/>
            <w:tcBorders>
              <w:bottom w:val="single" w:sz="4" w:space="0" w:color="000000"/>
              <w:right w:val="single" w:sz="4" w:space="0" w:color="000000"/>
            </w:tcBorders>
            <w:vAlign w:val="bottom"/>
          </w:tcPr>
          <w:p>
            <w:pPr>
              <w:pStyle w:val="Normal"/>
              <w:jc w:val="center"/>
              <w:rPr>
                <w:rFonts w:cs="Arial"/>
                <w:i/>
                <w:i/>
                <w:iCs/>
                <w:sz w:val="20"/>
                <w:szCs w:val="20"/>
              </w:rPr>
            </w:pPr>
            <w:r>
              <w:rPr>
                <w:rFonts w:cs="Arial"/>
                <w:i/>
                <w:iCs/>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7 (8.01,8.3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11 (266.32,273.9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0790 (FGB-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25,0.41)</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7</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5 (2.81,3.5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1</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83 (6.69,9.1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56.66 (233.50,282.1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29,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8 (2.96,3.2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9 (7.60,8.4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35 (261.83,279.1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91,3.0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4 (8.06,8.4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79 (266.51,275.1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5918 (ITGB3-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6 (0.23,0.5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7 (2.56,3.4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77 (7.28,10.5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8.52 (268.46,310.0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0</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9 (2.88,3.1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9 (7.81,8.3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5.48 (268.72,282.4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4,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8 (7.97,8.3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03 (262.31,273.8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1131 (MTHFR-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27,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1</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9 (2.75,3.2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7</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88 (7.38,8.4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21</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79 (259.37,276.4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5</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0,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4,3.1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83 (7.58,8.0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46 (263.36,277.7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46 (8.12,8.8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50 (265.76,275.3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1133 (MTHFR-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29,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8 (2.93,3.2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4</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9.93 (8.90,11.0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002</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5.99 (265.40,287.00)</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5,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4 (7.97,8.5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61 (264.33,275.00)</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9 (2.89,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74 (7.53,7.9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29 (261.75,277.0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2066470 (MTHFR-03)</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22,0.47)</w:t>
            </w:r>
          </w:p>
        </w:tc>
        <w:tc>
          <w:tcPr>
            <w:tcW w:w="1001" w:type="dxa"/>
            <w:tcBorders>
              <w:bottom w:val="single" w:sz="4" w:space="0" w:color="000000"/>
              <w:right w:val="single" w:sz="4" w:space="0" w:color="000000"/>
            </w:tcBorders>
            <w:vAlign w:val="bottom"/>
          </w:tcPr>
          <w:p>
            <w:pPr>
              <w:pStyle w:val="Normal"/>
              <w:jc w:val="center"/>
              <w:rPr/>
            </w:pPr>
            <w:r>
              <w:rPr>
                <w:rFonts w:cs="Arial"/>
                <w:sz w:val="20"/>
                <w:szCs w:val="20"/>
              </w:rPr>
              <w:t>0.67</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6 (2.71,3.2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0 (7.40,9.0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51</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2.54 (252.68,315.9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5</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87,3.1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80 (7.51,8.1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76 (257.12,278.8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6,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3 (8.02,8.4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48 (266.12,274.9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799983 (NOS3-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7,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7</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0 (2.88,3.3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75 (7.80,9.8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1</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34 (256.51,284.9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6</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7 (3.00,3.1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5 (8.00,8.5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95 (265.91,280.1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5 (2.85,3.0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0 (7.74,8.2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86 (263.69,272.0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2070744 (NOS3-1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8</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7 (2.91,3.2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0 (7.39,8.88)</w:t>
            </w:r>
          </w:p>
        </w:tc>
        <w:tc>
          <w:tcPr>
            <w:tcW w:w="1097" w:type="dxa"/>
            <w:tcBorders>
              <w:bottom w:val="single" w:sz="4" w:space="0" w:color="000000"/>
              <w:right w:val="single" w:sz="4" w:space="0" w:color="000000"/>
            </w:tcBorders>
            <w:vAlign w:val="bottom"/>
          </w:tcPr>
          <w:p>
            <w:pPr>
              <w:pStyle w:val="Normal"/>
              <w:jc w:val="center"/>
              <w:rPr/>
            </w:pPr>
            <w:r>
              <w:rPr>
                <w:rFonts w:cs="Arial"/>
                <w:sz w:val="20"/>
                <w:szCs w:val="20"/>
              </w:rPr>
              <w:t>0.97</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98 (261.09,283.3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4</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4 (2.94,3.1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7 (7.92,8.4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87 (265.14,278.7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6 (2.88,3.0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6 (7.89,8.4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92 (262.28,273.6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662 (PON1-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7,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84,3.1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1</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3 (7.68,8.3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5</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3.37 (250.68,276.6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0,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2,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4 (7.90,8.3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97 (265.26,276.8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2,3.1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4 (7.95,8.5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32 (267.25,277.4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854560 (PON1-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7,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3 (2.82,3.0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36 (7.72,9.0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5</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43 (257.32,280.02)</w:t>
            </w:r>
          </w:p>
        </w:tc>
        <w:tc>
          <w:tcPr>
            <w:tcW w:w="1030" w:type="dxa"/>
            <w:tcBorders>
              <w:bottom w:val="single" w:sz="4" w:space="0" w:color="000000"/>
              <w:right w:val="single" w:sz="4" w:space="0" w:color="000000"/>
            </w:tcBorders>
            <w:vAlign w:val="bottom"/>
          </w:tcPr>
          <w:p>
            <w:pPr>
              <w:pStyle w:val="Normal"/>
              <w:jc w:val="center"/>
              <w:rPr/>
            </w:pPr>
            <w:r>
              <w:rPr>
                <w:rFonts w:cs="Arial"/>
                <w:sz w:val="20"/>
                <w:szCs w:val="20"/>
              </w:rPr>
              <w:t>0.49</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3,3.1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8 (7.94,8.4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3.29 (268.25,278.4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9 (7.87,8.3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44 (261.68,275.3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1282 (PPARG-1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9 (0.23,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8 (2.55,3.2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30 (6.85,10.0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7</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07 (246.14,291.9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8</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 (0.28,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6 (2.95,3.1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4 (7.74,8.5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6.46 (257.78,275.4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7 (7.97,8.3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48 (266.87,276.1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4986790 (TLR4-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23,0.4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 (2.42,3.0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7</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9.40 (8.75,10.0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22.35 (271.76,382.3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6 (0.31,0.4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87,3.1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3 (7.65,8.6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47 (254.47,283.2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5,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4 (7.95,8.3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02 (264.32,275.8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0750 (TNF-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6 (0.12,3.50)</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1</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20 (2.52,4.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75 (7.28,8.2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2</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7.59 (232.24,356.1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3</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26,0.4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37 (2.92,3.8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8 (6.84,9.7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6.87 (242.17,294.0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4,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5 (7.98,8.3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16 (265.69,274.7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0629 (TNF-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 (0.25,0.38)</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5 (2.74,3.1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59 (7.25,10.1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4.77 (252.62,298.8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7</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0,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7 (2.88,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2 (7.67,8.1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6.95 (260.94,273.0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4 (2.96,3.1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2 (7.96,8.4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54 (266.63,276.5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361525 (TNF-04)</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6 (0.20,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57,3.5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27 (5.26,10.0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7</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25.46 (184.86,274.9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50</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0,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4 (2.90,3.4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88 (7.18,8.6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57.55 (247.83,267.6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3,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0 (8.02,8.3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25 (266.90,277.7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bl>
    <w:p>
      <w:pPr>
        <w:pStyle w:val="Normal"/>
        <w:rPr/>
      </w:pPr>
      <w:r>
        <w:rPr/>
        <w:t>Note. *Estimates were obtained from multiple linear regression models. The models were adjusted for race/ethnicity only. P values were from the Satterthwaite adjusted F-statistic. † Due to very low frequencies of the minor allele, a dominant model of inheritance was assumed to generate estimates. CI=confidence interval. SNP=</w:t>
      </w:r>
      <w:r>
        <w:rPr>
          <w:lang w:val="en"/>
        </w:rPr>
        <w:t>Single-nucleotide polymorphism.</w:t>
      </w:r>
    </w:p>
    <w:p>
      <w:pPr>
        <w:pStyle w:val="Normal"/>
        <w:rPr/>
      </w:pPr>
      <w:r>
        <w:rPr/>
      </w:r>
    </w:p>
    <w:p>
      <w:pPr>
        <w:pStyle w:val="Normal"/>
        <w:rPr/>
      </w:pPr>
      <w:r>
        <w:rPr/>
        <w:t>Table S2. Exponentiated adjusted least-square means of concentrations of the four biomarkers (95% CIs) in relation to the 27 candidate SNPs from fully-adjusted models*</w:t>
      </w:r>
    </w:p>
    <w:tbl>
      <w:tblPr>
        <w:tblW w:w="14530" w:type="dxa"/>
        <w:jc w:val="left"/>
        <w:tblInd w:w="-905" w:type="dxa"/>
        <w:tblLayout w:type="fixed"/>
        <w:tblCellMar>
          <w:top w:w="0" w:type="dxa"/>
          <w:left w:w="108" w:type="dxa"/>
          <w:bottom w:w="0" w:type="dxa"/>
          <w:right w:w="108" w:type="dxa"/>
        </w:tblCellMar>
      </w:tblPr>
      <w:tblGrid>
        <w:gridCol w:w="1440"/>
        <w:gridCol w:w="1339"/>
        <w:gridCol w:w="1620"/>
        <w:gridCol w:w="1001"/>
        <w:gridCol w:w="1800"/>
        <w:gridCol w:w="1080"/>
        <w:gridCol w:w="1800"/>
        <w:gridCol w:w="1097"/>
        <w:gridCol w:w="2323"/>
        <w:gridCol w:w="1030"/>
      </w:tblGrid>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szCs w:val="20"/>
              </w:rPr>
            </w:pPr>
            <w:r>
              <w:rPr>
                <w:rFonts w:cs="Arial"/>
                <w:b/>
                <w:bCs/>
                <w:sz w:val="20"/>
                <w:szCs w:val="20"/>
              </w:rPr>
              <w:t> </w:t>
            </w:r>
          </w:p>
        </w:tc>
        <w:tc>
          <w:tcPr>
            <w:tcW w:w="1339" w:type="dxa"/>
            <w:tcBorders>
              <w:top w:val="single" w:sz="4" w:space="0" w:color="000000"/>
              <w:bottom w:val="single" w:sz="4" w:space="0" w:color="000000"/>
              <w:right w:val="single" w:sz="4" w:space="0" w:color="000000"/>
            </w:tcBorders>
            <w:vAlign w:val="bottom"/>
          </w:tcPr>
          <w:p>
            <w:pPr>
              <w:pStyle w:val="Normal"/>
              <w:jc w:val="center"/>
              <w:rPr>
                <w:rFonts w:cs="Arial"/>
                <w:b/>
                <w:b/>
                <w:bCs/>
                <w:sz w:val="20"/>
                <w:szCs w:val="20"/>
              </w:rPr>
            </w:pPr>
            <w:r>
              <w:rPr>
                <w:rFonts w:cs="Arial"/>
                <w:b/>
                <w:bCs/>
                <w:sz w:val="20"/>
                <w:szCs w:val="20"/>
              </w:rPr>
              <w:t> </w:t>
            </w:r>
          </w:p>
        </w:tc>
        <w:tc>
          <w:tcPr>
            <w:tcW w:w="2621" w:type="dxa"/>
            <w:gridSpan w:val="2"/>
            <w:tcBorders>
              <w:top w:val="single" w:sz="4" w:space="0" w:color="000000"/>
              <w:bottom w:val="single" w:sz="4" w:space="0" w:color="000000"/>
              <w:right w:val="single" w:sz="4" w:space="0" w:color="000000"/>
            </w:tcBorders>
          </w:tcPr>
          <w:p>
            <w:pPr>
              <w:pStyle w:val="Normal"/>
              <w:rPr/>
            </w:pPr>
            <w:r>
              <w:rPr/>
              <w:t>C-reactive Protein (mg/dL)</w:t>
            </w:r>
          </w:p>
        </w:tc>
        <w:tc>
          <w:tcPr>
            <w:tcW w:w="2880" w:type="dxa"/>
            <w:gridSpan w:val="2"/>
            <w:tcBorders>
              <w:top w:val="single" w:sz="4" w:space="0" w:color="000000"/>
              <w:bottom w:val="single" w:sz="4" w:space="0" w:color="000000"/>
              <w:right w:val="single" w:sz="4" w:space="0" w:color="000000"/>
            </w:tcBorders>
          </w:tcPr>
          <w:p>
            <w:pPr>
              <w:pStyle w:val="Normal"/>
              <w:rPr/>
            </w:pPr>
            <w:r>
              <w:rPr/>
              <w:t xml:space="preserve">Plasma Fibrinogen (g/L) </w:t>
            </w:r>
          </w:p>
        </w:tc>
        <w:tc>
          <w:tcPr>
            <w:tcW w:w="2897" w:type="dxa"/>
            <w:gridSpan w:val="2"/>
            <w:tcBorders>
              <w:top w:val="single" w:sz="4" w:space="0" w:color="000000"/>
              <w:bottom w:val="single" w:sz="4" w:space="0" w:color="000000"/>
              <w:right w:val="single" w:sz="4" w:space="0" w:color="000000"/>
            </w:tcBorders>
          </w:tcPr>
          <w:p>
            <w:pPr>
              <w:pStyle w:val="Normal"/>
              <w:rPr/>
            </w:pPr>
            <w:r>
              <w:rPr/>
              <w:t xml:space="preserve">Serum Homocysteine (umol/L) </w:t>
            </w:r>
          </w:p>
        </w:tc>
        <w:tc>
          <w:tcPr>
            <w:tcW w:w="3353" w:type="dxa"/>
            <w:gridSpan w:val="2"/>
            <w:tcBorders>
              <w:top w:val="single" w:sz="4" w:space="0" w:color="000000"/>
              <w:bottom w:val="single" w:sz="4" w:space="0" w:color="000000"/>
              <w:right w:val="single" w:sz="4" w:space="0" w:color="000000"/>
            </w:tcBorders>
          </w:tcPr>
          <w:p>
            <w:pPr>
              <w:pStyle w:val="Normal"/>
              <w:rPr/>
            </w:pPr>
            <w:r>
              <w:rPr/>
              <w:t xml:space="preserve">Serum Uric Acid (umol/L) </w:t>
            </w:r>
          </w:p>
          <w:p>
            <w:pPr>
              <w:pStyle w:val="Normal"/>
              <w:rPr/>
            </w:pPr>
            <w:r>
              <w:rPr/>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VARIANT</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enotype</w:t>
            </w:r>
          </w:p>
        </w:tc>
        <w:tc>
          <w:tcPr>
            <w:tcW w:w="1620" w:type="dxa"/>
            <w:tcBorders>
              <w:bottom w:val="single" w:sz="4" w:space="0" w:color="000000"/>
              <w:right w:val="single" w:sz="4" w:space="0" w:color="000000"/>
            </w:tcBorders>
            <w:vAlign w:val="bottom"/>
          </w:tcPr>
          <w:p>
            <w:pPr>
              <w:pStyle w:val="Normal"/>
              <w:snapToGrid w:val="false"/>
              <w:jc w:val="center"/>
              <w:rPr>
                <w:rFonts w:cs="Arial"/>
                <w:sz w:val="20"/>
                <w:szCs w:val="20"/>
              </w:rPr>
            </w:pPr>
            <w:r>
              <w:rPr>
                <w:rFonts w:cs="Arial"/>
                <w:sz w:val="20"/>
                <w:szCs w:val="20"/>
              </w:rPr>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P value</w:t>
            </w:r>
          </w:p>
        </w:tc>
        <w:tc>
          <w:tcPr>
            <w:tcW w:w="1800" w:type="dxa"/>
            <w:tcBorders>
              <w:bottom w:val="single" w:sz="4" w:space="0" w:color="000000"/>
              <w:right w:val="single" w:sz="4" w:space="0" w:color="000000"/>
            </w:tcBorders>
            <w:vAlign w:val="bottom"/>
          </w:tcPr>
          <w:p>
            <w:pPr>
              <w:pStyle w:val="Normal"/>
              <w:snapToGrid w:val="false"/>
              <w:jc w:val="center"/>
              <w:rPr>
                <w:rFonts w:cs="Arial"/>
                <w:sz w:val="20"/>
                <w:szCs w:val="20"/>
              </w:rPr>
            </w:pPr>
            <w:r>
              <w:rPr>
                <w:rFonts w:cs="Arial"/>
                <w:sz w:val="20"/>
                <w:szCs w:val="20"/>
              </w:rPr>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P value</w:t>
            </w:r>
          </w:p>
        </w:tc>
        <w:tc>
          <w:tcPr>
            <w:tcW w:w="1800" w:type="dxa"/>
            <w:tcBorders>
              <w:bottom w:val="single" w:sz="4" w:space="0" w:color="000000"/>
              <w:right w:val="single" w:sz="4" w:space="0" w:color="000000"/>
            </w:tcBorders>
            <w:vAlign w:val="bottom"/>
          </w:tcPr>
          <w:p>
            <w:pPr>
              <w:pStyle w:val="Normal"/>
              <w:snapToGrid w:val="false"/>
              <w:jc w:val="center"/>
              <w:rPr>
                <w:rFonts w:cs="Arial"/>
                <w:sz w:val="20"/>
                <w:szCs w:val="20"/>
              </w:rPr>
            </w:pPr>
            <w:r>
              <w:rPr>
                <w:rFonts w:cs="Arial"/>
                <w:sz w:val="20"/>
                <w:szCs w:val="20"/>
              </w:rPr>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P value</w:t>
            </w:r>
          </w:p>
        </w:tc>
        <w:tc>
          <w:tcPr>
            <w:tcW w:w="2323" w:type="dxa"/>
            <w:tcBorders>
              <w:bottom w:val="single" w:sz="4" w:space="0" w:color="000000"/>
              <w:right w:val="single" w:sz="4" w:space="0" w:color="000000"/>
            </w:tcBorders>
            <w:vAlign w:val="bottom"/>
          </w:tcPr>
          <w:p>
            <w:pPr>
              <w:pStyle w:val="Normal"/>
              <w:snapToGrid w:val="false"/>
              <w:jc w:val="center"/>
              <w:rPr>
                <w:rFonts w:cs="Arial"/>
                <w:sz w:val="20"/>
                <w:szCs w:val="20"/>
              </w:rPr>
            </w:pPr>
            <w:r>
              <w:rPr>
                <w:rFonts w:cs="Arial"/>
                <w:sz w:val="20"/>
                <w:szCs w:val="20"/>
              </w:rPr>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P value</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042713 (ADRB2-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31,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4</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4 (3.04,3.2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98</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6 (7.65,8.4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45</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83 (263.67,280.2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7 (2.88,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40 (8.10,8.7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94 (268.29,277.6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0,3.1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84 (7.54,8.1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5.63 (259.95,271.4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042714 (ADRB2-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7</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85,3.2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7 (7.51,8.4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3.82 (254.55,273.4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 (0.30,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3,3.1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0 (7.90,8.5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14 (265.06,277.3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32,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93,3.0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9 (7.98,8.4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92 (266.32,277.6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4994 (ADRB3-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9 (0.23,0.38)</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0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22 (2.87,3.6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8 (6.99,9.8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55.45 (212.06,307.7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5</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9 (0.28,0.31)</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4 (2.97,3.1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8 (7.60,8.3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83 (257.83,278.2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4,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4 (7.93,8.3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49 (265.97,275.0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769214 (CAT-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28,0.39)</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8 (2.96,3.2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1</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2 (7.37,8.5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0</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45 (265.06,277.9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5,3.1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7 (7.81,8.3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87 (264.36,275.4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6 (2.91,3.0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6 (7.95,8.5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48 (263.97,275.1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205 (CRP-A)</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9 (0.27,0.31)</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0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7 (2.84,3.1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38 (7.82,8.9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1</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7.53 (263.59,292.2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3</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2,3.1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1 (7.84,8.3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33 (265.30,275.4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32,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4,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1 (7.84,8.3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82 (263.23,274.5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417938 (CRP-B)</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28,0.39)</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84,3.1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5 (7.44,8.5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7</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59.39 (249.53,269.6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30</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2,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2 (7.77,8.4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77 (263.01,272.6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 (0.30,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1,3.1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5 (7.94,8.3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3.71 (268.29,279.2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2808630 (CRP-C)</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 (0.27,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8</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23 (3.00,3.47)</w:t>
            </w:r>
          </w:p>
        </w:tc>
        <w:tc>
          <w:tcPr>
            <w:tcW w:w="1080" w:type="dxa"/>
            <w:tcBorders>
              <w:bottom w:val="single" w:sz="4" w:space="0" w:color="000000"/>
              <w:right w:val="single" w:sz="4" w:space="0" w:color="000000"/>
            </w:tcBorders>
            <w:vAlign w:val="bottom"/>
          </w:tcPr>
          <w:p>
            <w:pPr>
              <w:pStyle w:val="Normal"/>
              <w:jc w:val="center"/>
              <w:rPr/>
            </w:pPr>
            <w:r>
              <w:rPr>
                <w:rFonts w:cs="Arial"/>
                <w:sz w:val="20"/>
                <w:szCs w:val="20"/>
              </w:rPr>
              <w:t>0.05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0 (7.19,8.9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3.83 (256.56,292.2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5</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6 (2.86,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3 (7.84,8.4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85 (263.46,274.3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33 (8.14,8.5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21 (266.41,274.0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0947 (CRP-D)</w:t>
            </w:r>
            <w:r>
              <w:rPr>
                <w:i/>
                <w:sz w:val="20"/>
                <w:szCs w:val="20"/>
              </w:rPr>
              <w:t>†</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C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7,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7</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7 (2.90,3.2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86 (7.08,8.7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7</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3.02 (261.90,284.6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2</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9 (2.92,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7 (7.95,8.4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82 (266.93,274.7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3091244 (CRP-E)</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r>
              <w:rPr>
                <w:sz w:val="20"/>
                <w:szCs w:val="20"/>
              </w:rPr>
              <w:t>‡</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24 (3.03,3.4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r>
              <w:rPr>
                <w:sz w:val="20"/>
                <w:szCs w:val="20"/>
              </w:rPr>
              <w:t>‡</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96 (246.72,297.5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85,3.2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99 (264.73,281.50)</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79,3.2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6.88 (264.04,290.3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2,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01 (262.57,273.5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86,3.1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1.00 (252.31,269.9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4,3.1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02 (264.83,279.3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3093058 (CRP-F)</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4 (0.29,0.6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01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5 (2.71,3.6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4</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80 (7.12,10.8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6</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71 (244.17,293.5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1 (0.36,0.4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4 (2.87,3.2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4 (7.61,8.2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4.05 (265.11,283.2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5,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0 (7.92,8.2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46 (265.98,272.9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3093066 (CRP-G)</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7 (0.30,0.4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1</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39 (3.11,3.6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4 (7.17,9.4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5</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4.52 (274.17,316.3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4 (0.30,0.38)</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4 (2.88,3.2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8 (7.40,8.6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23 (262.52,280.2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5,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1 (7.94,8.2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55 (265.28,273.8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799963 (F2-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7 (0.32,0.4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88,3.1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48 (6.86,8.1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3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0.04 (261.80,299.5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5,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6 (7.98,8.3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92 (266.08,273.8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6025 (F5-01)</w:t>
            </w:r>
            <w:r>
              <w:rPr>
                <w:i/>
                <w:sz w:val="20"/>
                <w:szCs w:val="20"/>
              </w:rPr>
              <w:t>†</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29,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6 (2.84,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9 (7.52,8.7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9</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37 (252.51,293.80)</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5,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3 (7.95,8.3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01 (266.50,273.5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0790 (FGB-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8 (0.23,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1 (2.76,3.5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66 (6.57,8.9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3</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55.31 (227.38,286.6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2</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0,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8 (2.98,3.1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7 (7.68,8.4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54 (262.95,280.4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8 (2.92,3.0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7 (7.97,8.3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09 (265.83,274.4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5918 (ITGB3-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5 (0.24,0.5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0 (2.56,3.2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70 (7.29,10.3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5</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1.13 (265.57,297.59)</w:t>
            </w:r>
          </w:p>
        </w:tc>
        <w:tc>
          <w:tcPr>
            <w:tcW w:w="1030" w:type="dxa"/>
            <w:tcBorders>
              <w:bottom w:val="single" w:sz="4" w:space="0" w:color="000000"/>
              <w:right w:val="single" w:sz="4" w:space="0" w:color="000000"/>
            </w:tcBorders>
            <w:vAlign w:val="bottom"/>
          </w:tcPr>
          <w:p>
            <w:pPr>
              <w:pStyle w:val="Normal"/>
              <w:jc w:val="center"/>
              <w:rPr/>
            </w:pPr>
            <w:r>
              <w:rPr>
                <w:rFonts w:cs="Arial"/>
                <w:sz w:val="20"/>
                <w:szCs w:val="20"/>
              </w:rPr>
              <w:t>0.29</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9 (2.89,3.1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8 (7.78,8.3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3.22 (265.43,281.2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6,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4 (7.91,8.3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71 (264.35,273.1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1131 (MTHFR-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29,0.38)</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76,3.2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1 (7.29,8.8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54</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22 (259.98,280.86)</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8</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6,3.1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79 (7.50,8.1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80 (264.30,275.4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4,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40 (8.11,8.6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23 (265.90,274.6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1133 (MTHFR-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8,0.3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024</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2,3.1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9.77 (8.86,10.7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002</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52 (260.18,279.20)</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9</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8 (7.89,8.4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85 (264.84,274.9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2,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3,3.09)</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74 (7.56,7.9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19 (264.84,275.6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2066470 (MTHFR-03)</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24,0.4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5 (2.50,3.0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2 (7.12,9.2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22</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21 (249.03,291.0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0,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87,3.1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74 (7.46,8.0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4.53 (254.61,274.8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6,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0 (7.99,8.4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04 (266.88,275.2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799983 (NOS3-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7,0.3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0 (2.91,3.3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6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67 (7.72,9.7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7</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58 (257.01,286.9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8</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8 (3.01,3.1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0 (7.95,8.4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3.02 (267.44,278.7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5 (2.87,3.0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1 (7.76,8.2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58 (263.10,272.1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2070744 (NOS3-1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8</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9 (2.95,3.2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5 (7.33,8.85)</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5</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5.70 (266.42,285.3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6</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6,3.12)</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7 (7.95,8.4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95 (265.92,278.1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0,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5 (2.88,3.0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0 (7.85,8.3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6.22 (261.45,271.0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662 (PON1-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9,0.32)</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9</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2,3.1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6 (7.84,8.4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5</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6.14 (257.16,275.44)</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8</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9 (2.92,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5 (7.79,8.3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97 (265.62,276.4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2,3.1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1 (7.93,8.49)</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84 (265.24,276.5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854560 (PON1-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7,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4 (2.82,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0</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32 (7.63,9.0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2</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7.90 (256.15,280.19)</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4,3.1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2 (7.91,8.3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79 (266.57,277.1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TT</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4,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09 (7.83,8.3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57 (264.55,274.6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1282 (PPARG-1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 (0.26,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4 (2.59,3.34)</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7 (6.86,9.7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88</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1.68 (233.04,293.8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9</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1 (0.28,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6 (2.95,3.1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0 (7.81,8.6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6.02 (258.22,274.0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CC</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4,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2 (7.91,8.3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49 (267.23,275.81)</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4986790 (TLR4-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4,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5</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9 (2.53,3.0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9.00 (7.93,10.2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6</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26.59 (290.52,367.1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18</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6 (0.31,0.41)</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90,3.1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9 (7.76,8.6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51 (258.87,284.7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3)</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1 (2.96,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0 (7.90,8.30)</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35 (264.22,274.5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0750 (TNF-01)</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3 (0.14,2.9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2</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0 (2.26,3.4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13</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16 (5.85,8.77)</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8</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2.61 (236.51,314.2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95</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26,0.39)</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50 (3.12,3.93)</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2 (7.04,9.3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96 (249.58,294.1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0 (2.94,3.06)</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2 (7.93,8.3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9.86 (265.85,273.93)</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1800629 (TNF-02)</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0 (0.26,0.36)</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8</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2 (2.85,3.21)</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8</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65 (7.05,10.62)</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52</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1.93 (260.81,304.77)</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45</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1,0.35)</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7 (2.88,3.07)</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8 (7.79,8.18)</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8.42 (260.71,276.3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3 (2.97,3.10)</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4 (7.88,8.41)</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0.36 (266.50,274.2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i/>
                <w:i/>
                <w:sz w:val="20"/>
                <w:szCs w:val="20"/>
              </w:rPr>
            </w:pPr>
            <w:r>
              <w:rPr>
                <w:rFonts w:cs="Arial"/>
                <w:i/>
                <w:sz w:val="20"/>
                <w:szCs w:val="20"/>
              </w:rPr>
              <w:t>RS361525 (TNF-04)</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A</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29 (0.22,0.39)</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66</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82 (2.49,3.18)</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8</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21 (6.17,10.93)</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76</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33.01 (194.94,278.52)</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041</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A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3 (0.30,0.37)</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20 (2.97,3.4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5 (7.38,8.56)</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56.86 (245.93,268.28)</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 </w:t>
            </w:r>
          </w:p>
        </w:tc>
        <w:tc>
          <w:tcPr>
            <w:tcW w:w="1339"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GG</w:t>
            </w:r>
          </w:p>
        </w:tc>
        <w:tc>
          <w:tcPr>
            <w:tcW w:w="162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0.32 (0.31,0.34)</w:t>
            </w:r>
          </w:p>
        </w:tc>
        <w:tc>
          <w:tcPr>
            <w:tcW w:w="1001"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99 (2.94,3.05)</w:t>
            </w:r>
          </w:p>
        </w:tc>
        <w:tc>
          <w:tcPr>
            <w:tcW w:w="108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180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5 (7.96,8.34)</w:t>
            </w:r>
          </w:p>
        </w:tc>
        <w:tc>
          <w:tcPr>
            <w:tcW w:w="1097"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c>
          <w:tcPr>
            <w:tcW w:w="2323"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1.95 (267.80,276.15)</w:t>
            </w:r>
          </w:p>
        </w:tc>
        <w:tc>
          <w:tcPr>
            <w:tcW w:w="1030"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w:t>
            </w:r>
          </w:p>
        </w:tc>
      </w:tr>
    </w:tbl>
    <w:p>
      <w:pPr>
        <w:pStyle w:val="Normal"/>
        <w:autoSpaceDE w:val="false"/>
        <w:rPr>
          <w:rFonts w:ascii="Courier New" w:hAnsi="Courier New" w:cs="Courier New"/>
          <w:sz w:val="20"/>
          <w:szCs w:val="20"/>
        </w:rPr>
      </w:pPr>
      <w:r>
        <w:rPr/>
        <w:t>Note. * The estimates were obtained from multiple linear regression models. Covariates/potential confounders included age, race/ethnicity, education, menopausal status, female hormone use, smoking status, alcohol consumption, dietary fiber intake, total energy intake, physical activity, body mass index, and aspirin use.  However, only significant covariates were retained in fully-adjusted models for a specific inflammation marker predicted by certain genetic variants. P values were from the Satterthwaite adjusted F-statistic. † Due to very low frequencies of the minor allele, a dominant model of inheritance was assumed to generate estimates. ‡ estimates are not available due to low frequency of the minor allele and assuming different inheritance model is inappropriate for tri-allelic genes.</w:t>
      </w:r>
      <w:r>
        <w:rPr>
          <w:rFonts w:cs="Courier New" w:ascii="Courier New" w:hAnsi="Courier New"/>
          <w:sz w:val="20"/>
          <w:szCs w:val="20"/>
        </w:rPr>
        <w:t xml:space="preserve"> </w:t>
      </w:r>
      <w:r>
        <w:rPr/>
        <w:t>CI=confidence interval. SNP=</w:t>
      </w:r>
      <w:r>
        <w:rPr>
          <w:lang w:val="en"/>
        </w:rPr>
        <w:t>Single-nucleotide polymorphism.</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22:17:00Z</dcterms:created>
  <dc:creator>fda9</dc:creator>
  <dc:description/>
  <cp:keywords/>
  <dc:language>en-US</dc:language>
  <cp:lastModifiedBy>fda9</cp:lastModifiedBy>
  <dcterms:modified xsi:type="dcterms:W3CDTF">2009-11-02T22:17:00Z</dcterms:modified>
  <cp:revision>2</cp:revision>
  <dc:subject/>
  <dc:title> </dc:title>
</cp:coreProperties>
</file>